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 xml:space="preserve">Supplemental Table 5 - Gene-gene interaction analysis of serum ALP levels followed by analysis of variance using imputed genotypes of rs1047781 in </w:t>
      </w:r>
      <w:r>
        <w:rPr>
          <w:rFonts w:cs="Arial" w:ascii="Arial" w:hAnsi="Arial"/>
          <w:b/>
          <w:bCs/>
          <w:i/>
          <w:sz w:val="22"/>
        </w:rPr>
        <w:t>FUT2</w:t>
      </w:r>
    </w:p>
    <w:tbl>
      <w:tblPr>
        <w:tblW w:w="91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40"/>
        <w:gridCol w:w="1082"/>
        <w:gridCol w:w="965"/>
        <w:gridCol w:w="932"/>
        <w:gridCol w:w="1345"/>
        <w:gridCol w:w="1296"/>
        <w:gridCol w:w="1120"/>
      </w:tblGrid>
      <w:tr>
        <w:trPr>
          <w:trHeight w:val="300" w:hRule="atLeast"/>
        </w:trPr>
        <w:tc>
          <w:tcPr>
            <w:tcW w:w="352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A) Linear multiple regressio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lue(&gt;|t|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32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7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1.7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&lt;2.0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7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9</w:t>
            </w:r>
            <w:r>
              <w:rPr/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18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9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8.2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&lt;2.0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1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6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4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5005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24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4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17.1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&lt;2.0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4778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0.073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9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7.6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5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50057:rs104778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5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137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6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  <w:r>
              <w:rPr/>
              <w:t>.</w:t>
            </w:r>
            <w:r>
              <w:rPr/>
              <w:t>6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Calibri" w:hAnsi="Calibri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(B) Analysis of variance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780" w:hRule="atLeast"/>
        </w:trPr>
        <w:tc>
          <w:tcPr>
            <w:tcW w:w="2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egree of freedom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ean squares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lue(&gt;F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riance explained</w:t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3</w:t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4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4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8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&lt;2.2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10</w:t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1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0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5</w:t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5005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.7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.7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1.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&lt;2.2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23</w:t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4778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9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2</w:t>
            </w:r>
          </w:p>
        </w:tc>
      </w:tr>
      <w:tr>
        <w:trPr>
          <w:trHeight w:val="3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50057:rs104778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  <w:r>
              <w:rPr/>
              <w:t>.</w:t>
            </w:r>
            <w:r>
              <w:rPr/>
              <w:t>6</w:t>
            </w:r>
            <w:r>
              <w:rPr/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</w:tr>
      <w:tr>
        <w:trPr>
          <w:trHeight w:val="30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977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8.52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32</w:t>
            </w:r>
          </w:p>
        </w:tc>
      </w:tr>
    </w:tbl>
    <w:p>
      <w:pPr>
        <w:pStyle w:val="Normal"/>
        <w:rPr/>
      </w:pPr>
      <w:r>
        <w:rPr/>
        <w:t>(A) Regression analysis of log-transformed serum ALP levels with the covariates age, sex, BMI, rs550057, rs1047781, and the interaction term between rs550057 and rs1047781</w:t>
      </w:r>
      <w:r>
        <w:rPr/>
        <w:t xml:space="preserve"> (as shown as rs550057:rs1047781)</w:t>
      </w:r>
      <w:r>
        <w:rPr/>
        <w:t>.</w:t>
      </w:r>
      <w:r>
        <w:rPr/>
        <w:t xml:space="preserve"> The mode of inheritance was assumed as T allele dominant for rs550057 and as additive for rs104778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 The explained variance was calculated as the proportion of the variance of the log-transformed serum ALP levels divided by the variabl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134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8:22:00Z</dcterms:created>
  <dc:creator>Masuda, Masatoshi(桝田　正敏)</dc:creator>
  <dc:description/>
  <cp:keywords/>
  <dc:language>en-US</dc:language>
  <cp:lastModifiedBy>Masuda, Masatoshi(桝田　正敏)</cp:lastModifiedBy>
  <cp:lastPrinted>2015-04-22T09:24:00Z</cp:lastPrinted>
  <dcterms:modified xsi:type="dcterms:W3CDTF">2015-04-24T08:46:00Z</dcterms:modified>
  <cp:revision>17</cp:revision>
  <dc:subject/>
  <dc:title/>
</cp:coreProperties>
</file>